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B164D" w14:textId="77777777" w:rsidR="008916F7" w:rsidRPr="004E01CD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6 Table</w:t>
      </w:r>
      <w:r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>
        <w:rPr>
          <w:rFonts w:eastAsia="Times New Roman" w:cstheme="minorHAnsi"/>
          <w:color w:val="000000"/>
          <w:sz w:val="24"/>
          <w:szCs w:val="24"/>
        </w:rPr>
        <w:t>Seasonality of w</w:t>
      </w:r>
      <w:r w:rsidRPr="004E01CD">
        <w:rPr>
          <w:rFonts w:eastAsia="Times New Roman" w:cstheme="minorHAnsi"/>
          <w:color w:val="000000"/>
          <w:sz w:val="24"/>
          <w:szCs w:val="24"/>
        </w:rPr>
        <w:t>eather</w:t>
      </w:r>
      <w:r>
        <w:rPr>
          <w:rFonts w:eastAsia="Times New Roman" w:cstheme="minorHAnsi"/>
          <w:color w:val="000000"/>
          <w:sz w:val="24"/>
          <w:szCs w:val="24"/>
        </w:rPr>
        <w:t>-related, prolonged unplanned school closures</w:t>
      </w:r>
      <w:r w:rsidRPr="00326BEB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  <w:vertAlign w:val="superscript"/>
        </w:rPr>
        <w:t>a</w:t>
      </w:r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r w:rsidRPr="004E01CD">
        <w:rPr>
          <w:rFonts w:eastAsia="Times New Roman" w:cstheme="minorHAnsi"/>
          <w:color w:val="000000"/>
          <w:sz w:val="24"/>
          <w:szCs w:val="24"/>
        </w:rPr>
        <w:t>PUSCs</w:t>
      </w:r>
      <w:r>
        <w:rPr>
          <w:rFonts w:eastAsia="Times New Roman" w:cstheme="minorHAnsi"/>
          <w:color w:val="000000"/>
          <w:sz w:val="24"/>
          <w:szCs w:val="24"/>
        </w:rPr>
        <w:t>)</w:t>
      </w:r>
      <w:r w:rsidRPr="004E01CD">
        <w:rPr>
          <w:rFonts w:eastAsia="Times New Roman" w:cstheme="minorHAnsi"/>
          <w:color w:val="000000"/>
          <w:sz w:val="24"/>
          <w:szCs w:val="24"/>
        </w:rPr>
        <w:t xml:space="preserve"> by </w:t>
      </w:r>
      <w:r>
        <w:rPr>
          <w:rFonts w:eastAsia="Times New Roman" w:cstheme="minorHAnsi"/>
          <w:color w:val="000000"/>
          <w:sz w:val="24"/>
          <w:szCs w:val="24"/>
        </w:rPr>
        <w:t>HHS Region</w:t>
      </w:r>
      <w:r w:rsidRPr="00815514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  <w:r>
        <w:rPr>
          <w:rFonts w:eastAsia="Times New Roman" w:cstheme="minorHAnsi"/>
          <w:color w:val="000000"/>
          <w:sz w:val="24"/>
          <w:szCs w:val="24"/>
        </w:rPr>
        <w:t xml:space="preserve">, United States, </w:t>
      </w:r>
      <w:r w:rsidRPr="005258E7">
        <w:rPr>
          <w:rFonts w:cstheme="minorHAnsi"/>
          <w:sz w:val="24"/>
          <w:szCs w:val="24"/>
        </w:rPr>
        <w:t>2011–2019</w:t>
      </w:r>
      <w:r w:rsidRPr="00F23E1B">
        <w:rPr>
          <w:rFonts w:cstheme="minorHAnsi"/>
          <w:sz w:val="24"/>
          <w:szCs w:val="24"/>
          <w:vertAlign w:val="superscript"/>
        </w:rPr>
        <w:t>c</w:t>
      </w:r>
    </w:p>
    <w:p w14:paraId="3C537661" w14:textId="77777777" w:rsidR="008916F7" w:rsidRPr="005258E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3524" w:type="dxa"/>
        <w:tblLayout w:type="fixed"/>
        <w:tblLook w:val="04A0" w:firstRow="1" w:lastRow="0" w:firstColumn="1" w:lastColumn="0" w:noHBand="0" w:noVBand="1"/>
      </w:tblPr>
      <w:tblGrid>
        <w:gridCol w:w="2875"/>
        <w:gridCol w:w="1045"/>
        <w:gridCol w:w="960"/>
        <w:gridCol w:w="960"/>
        <w:gridCol w:w="961"/>
        <w:gridCol w:w="960"/>
        <w:gridCol w:w="961"/>
        <w:gridCol w:w="960"/>
        <w:gridCol w:w="960"/>
        <w:gridCol w:w="961"/>
        <w:gridCol w:w="960"/>
        <w:gridCol w:w="961"/>
      </w:tblGrid>
      <w:tr w:rsidR="008916F7" w:rsidRPr="005258E7" w14:paraId="62B96C11" w14:textId="77777777" w:rsidTr="004411FC">
        <w:trPr>
          <w:trHeight w:val="288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46C5" w14:textId="77777777" w:rsidR="008916F7" w:rsidRPr="00815514" w:rsidRDefault="008916F7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E41D" w14:textId="77777777" w:rsidR="008916F7" w:rsidRDefault="008916F7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  <w:p w14:paraId="071FD945" w14:textId="77777777" w:rsidR="008916F7" w:rsidRPr="00815514" w:rsidRDefault="008916F7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F066" w14:textId="77777777" w:rsidR="008916F7" w:rsidRPr="00815514" w:rsidRDefault="008916F7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Regions</w:t>
            </w:r>
          </w:p>
        </w:tc>
      </w:tr>
      <w:tr w:rsidR="008916F7" w:rsidRPr="005258E7" w14:paraId="150B5927" w14:textId="77777777" w:rsidTr="004411FC">
        <w:trPr>
          <w:trHeight w:val="288"/>
        </w:trPr>
        <w:tc>
          <w:tcPr>
            <w:tcW w:w="2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C17B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8ECF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703E" w14:textId="77777777" w:rsidR="008916F7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  <w:p w14:paraId="4787DA95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5AB9" w14:textId="77777777" w:rsidR="008916F7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  <w:p w14:paraId="4A7A47D1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0A3F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ED40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8C56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A225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5CA8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4C23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98B" w14:textId="77777777" w:rsidR="008916F7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  <w:p w14:paraId="69CB877E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D034" w14:textId="77777777" w:rsidR="008916F7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  <w:p w14:paraId="39553627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916F7" w:rsidRPr="005258E7" w14:paraId="62891194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7DE9E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 weather-related PUSCs, n (row 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44F1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B9474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2 (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F14B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7 (1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7AB3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100 (27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FC561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28 (26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3EBD6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6 (1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B432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2 (1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749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6 (4.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229B0" w14:textId="77777777" w:rsidR="008916F7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  <w:p w14:paraId="4516147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ADBC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F8D35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9 (7.6)</w:t>
            </w:r>
          </w:p>
        </w:tc>
      </w:tr>
      <w:tr w:rsidR="008916F7" w:rsidRPr="005258E7" w14:paraId="54E757D9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471D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Season of weather-related  PUSC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, n (column 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F009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7492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BCB6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6A61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0A64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819B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0AFF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3DB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A60F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72C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2111" w14:textId="77777777" w:rsidR="008916F7" w:rsidRPr="00815514" w:rsidRDefault="008916F7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8916F7" w:rsidRPr="005258E7" w14:paraId="38822382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1565" w14:textId="77777777" w:rsidR="008916F7" w:rsidRPr="00815514" w:rsidRDefault="008916F7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9D4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711 (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9C7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496 (6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66FB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106 (99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9EA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74DF1CB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C31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7B413F4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5B0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2EA5BCE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DD9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7139B4C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28F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1 </w:t>
            </w:r>
          </w:p>
          <w:p w14:paraId="78A8E924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.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009E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1F56EA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2B4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7 </w:t>
            </w:r>
          </w:p>
          <w:p w14:paraId="61BF2FB5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7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1D86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8 </w:t>
            </w:r>
          </w:p>
          <w:p w14:paraId="5FF797A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.9)</w:t>
            </w:r>
          </w:p>
        </w:tc>
      </w:tr>
      <w:tr w:rsidR="008916F7" w:rsidRPr="005258E7" w14:paraId="149121CE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0864" w14:textId="77777777" w:rsidR="008916F7" w:rsidRPr="00815514" w:rsidRDefault="008916F7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02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,060 </w:t>
            </w:r>
          </w:p>
          <w:p w14:paraId="511C4EA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78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45DE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204</w:t>
            </w:r>
          </w:p>
          <w:p w14:paraId="603F306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8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1E8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 </w:t>
            </w:r>
          </w:p>
          <w:p w14:paraId="181015B6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938D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,088 </w:t>
            </w:r>
          </w:p>
          <w:p w14:paraId="55B2570C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9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447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,967 </w:t>
            </w:r>
          </w:p>
          <w:p w14:paraId="78CA8D81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7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981C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908 </w:t>
            </w:r>
          </w:p>
          <w:p w14:paraId="580F229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9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F271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99 </w:t>
            </w:r>
          </w:p>
          <w:p w14:paraId="6D97AEFE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2D3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284 </w:t>
            </w:r>
          </w:p>
          <w:p w14:paraId="66D0D3B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87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4F5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548B0B4D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7564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2</w:t>
            </w:r>
          </w:p>
          <w:p w14:paraId="51CD772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473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07 </w:t>
            </w:r>
          </w:p>
          <w:p w14:paraId="78F61BB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9.1)</w:t>
            </w:r>
          </w:p>
        </w:tc>
      </w:tr>
      <w:tr w:rsidR="008916F7" w:rsidRPr="005258E7" w14:paraId="0C16C553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A0D9" w14:textId="77777777" w:rsidR="008916F7" w:rsidRPr="00815514" w:rsidRDefault="008916F7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637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523 </w:t>
            </w:r>
          </w:p>
          <w:p w14:paraId="57B9ED1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D79D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2 </w:t>
            </w:r>
          </w:p>
          <w:p w14:paraId="64615B5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8A2E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0 </w:t>
            </w:r>
          </w:p>
          <w:p w14:paraId="7793AB3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AEF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7C14729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75CD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60 </w:t>
            </w:r>
          </w:p>
          <w:p w14:paraId="3CC011D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385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 </w:t>
            </w:r>
          </w:p>
          <w:p w14:paraId="321580E0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D81B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321 </w:t>
            </w:r>
          </w:p>
          <w:p w14:paraId="0E586FA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3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5C0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9</w:t>
            </w:r>
          </w:p>
          <w:p w14:paraId="5539C7D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5A8C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360285B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F46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003C15D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A276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116 </w:t>
            </w:r>
          </w:p>
          <w:p w14:paraId="5E4B5C0A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19.7)</w:t>
            </w:r>
          </w:p>
        </w:tc>
      </w:tr>
      <w:tr w:rsidR="008916F7" w:rsidRPr="005258E7" w14:paraId="3327AA59" w14:textId="77777777" w:rsidTr="004411FC">
        <w:trPr>
          <w:trHeight w:val="288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C4E3" w14:textId="77777777" w:rsidR="008916F7" w:rsidRPr="00815514" w:rsidRDefault="008916F7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1A1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76 </w:t>
            </w:r>
          </w:p>
          <w:p w14:paraId="4507FE8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86E5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27ECDBF4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F48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6CB7FDE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0A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11</w:t>
            </w:r>
          </w:p>
          <w:p w14:paraId="6B8485B1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D2A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  <w:p w14:paraId="51E26A1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DB01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663AAFB8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1782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454 </w:t>
            </w:r>
          </w:p>
          <w:p w14:paraId="24B6C51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4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098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2</w:t>
            </w:r>
          </w:p>
          <w:p w14:paraId="463A927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FCE9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  0</w:t>
            </w:r>
          </w:p>
          <w:p w14:paraId="037D4A45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E173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 0 </w:t>
            </w:r>
          </w:p>
          <w:p w14:paraId="4F53F54F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AD57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 8 </w:t>
            </w:r>
          </w:p>
          <w:p w14:paraId="2C64D40C" w14:textId="77777777" w:rsidR="008916F7" w:rsidRPr="00815514" w:rsidRDefault="008916F7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15514">
              <w:rPr>
                <w:rFonts w:eastAsia="Times New Roman" w:cstheme="minorHAnsi"/>
                <w:color w:val="000000"/>
                <w:sz w:val="24"/>
                <w:szCs w:val="24"/>
              </w:rPr>
              <w:t>(1.4)</w:t>
            </w:r>
          </w:p>
        </w:tc>
      </w:tr>
    </w:tbl>
    <w:p w14:paraId="13BEF7F2" w14:textId="77777777" w:rsidR="008916F7" w:rsidRPr="005258E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03AA9B3" w14:textId="77777777" w:rsidR="008916F7" w:rsidRPr="005258E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</w:p>
    <w:p w14:paraId="058D0701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 Regions of the United States Department of Health &amp; Human Services (HHS). https://www.hhs.gov/about/agencies/regional-offices/index.html </w:t>
      </w:r>
    </w:p>
    <w:p w14:paraId="0E527613" w14:textId="77777777" w:rsidR="008916F7" w:rsidRPr="005258E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r w:rsidRPr="00221C17">
        <w:rPr>
          <w:rFonts w:eastAsia="Times New Roman" w:cstheme="minorHAnsi"/>
          <w:color w:val="000000"/>
          <w:sz w:val="20"/>
          <w:szCs w:val="20"/>
        </w:rPr>
        <w:t>Percentages may not add up to 100%, as they are rounded to the nearest</w:t>
      </w:r>
      <w:r>
        <w:rPr>
          <w:rFonts w:eastAsia="Times New Roman" w:cstheme="minorHAnsi"/>
          <w:color w:val="000000"/>
          <w:sz w:val="20"/>
          <w:szCs w:val="20"/>
        </w:rPr>
        <w:t xml:space="preserve"> tenth of a</w:t>
      </w:r>
      <w:r w:rsidRPr="00221C17">
        <w:rPr>
          <w:rFonts w:eastAsia="Times New Roman" w:cstheme="minorHAnsi"/>
          <w:color w:val="000000"/>
          <w:sz w:val="20"/>
          <w:szCs w:val="20"/>
        </w:rPr>
        <w:t xml:space="preserve"> percent.</w:t>
      </w:r>
    </w:p>
    <w:p w14:paraId="0C888009" w14:textId="77777777" w:rsidR="008916F7" w:rsidRPr="005258E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BA49788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4563A70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B0CA23F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EB91045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CB2088D" w14:textId="77777777" w:rsidR="008916F7" w:rsidRDefault="008916F7" w:rsidP="008916F7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97B96C0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7C"/>
    <w:rsid w:val="000606B5"/>
    <w:rsid w:val="00526F7C"/>
    <w:rsid w:val="008916F7"/>
    <w:rsid w:val="008B5E57"/>
    <w:rsid w:val="009F069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07677-87DB-4734-97AB-A0A3CD7B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4:00Z</dcterms:created>
  <dcterms:modified xsi:type="dcterms:W3CDTF">2022-07-22T02:44:00Z</dcterms:modified>
</cp:coreProperties>
</file>